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0" w:type="dxa"/>
        <w:tblInd w:w="108" w:type="dxa"/>
        <w:tblLook w:val="04A0" w:firstRow="1" w:lastRow="0" w:firstColumn="1" w:lastColumn="0" w:noHBand="0" w:noVBand="1"/>
      </w:tblPr>
      <w:tblGrid>
        <w:gridCol w:w="2125"/>
        <w:gridCol w:w="2008"/>
        <w:gridCol w:w="1871"/>
        <w:gridCol w:w="1416"/>
        <w:gridCol w:w="1480"/>
      </w:tblGrid>
      <w:tr w:rsidR="00DA5EF3" w:rsidRPr="00DA5EF3" w:rsidTr="00DA5EF3">
        <w:trPr>
          <w:trHeight w:val="600"/>
        </w:trPr>
        <w:tc>
          <w:tcPr>
            <w:tcW w:w="8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Table </w:t>
            </w:r>
            <w:r w:rsidRPr="00D76EB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</w:t>
            </w:r>
            <w:r w:rsidRPr="00DA5EF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1. </w:t>
            </w:r>
            <w:r w:rsidRPr="00DA5EF3">
              <w:rPr>
                <w:rFonts w:ascii="Times New Roman" w:eastAsia="等线" w:hAnsi="Times New Roman" w:cs="Times New Roman"/>
                <w:color w:val="000000"/>
              </w:rPr>
              <w:t xml:space="preserve">Correlation between the prognostic </w:t>
            </w:r>
            <w:r w:rsidRPr="00D76EBE">
              <w:rPr>
                <w:rFonts w:ascii="Times New Roman" w:eastAsia="等线" w:hAnsi="Times New Roman" w:cs="Times New Roman"/>
                <w:color w:val="000000"/>
              </w:rPr>
              <w:t>g</w:t>
            </w:r>
            <w:r w:rsidRPr="00DA5EF3">
              <w:rPr>
                <w:rFonts w:ascii="Times New Roman" w:eastAsia="等线" w:hAnsi="Times New Roman" w:cs="Times New Roman"/>
                <w:color w:val="000000"/>
              </w:rPr>
              <w:t>lycolytic genes and lncRNAs in bladder cancer.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Glycolytic gen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lncRN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orrel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Regulation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ZNF710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446338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40E-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ZNF</w:t>
            </w:r>
            <w:bookmarkStart w:id="0" w:name="_GoBack"/>
            <w:bookmarkEnd w:id="0"/>
            <w:r w:rsidRPr="00DA5EF3">
              <w:rPr>
                <w:rFonts w:ascii="Times New Roman" w:eastAsia="等线" w:hAnsi="Times New Roman" w:cs="Times New Roman"/>
                <w:color w:val="000000"/>
              </w:rPr>
              <w:t>710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050890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16E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ZNF710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662440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43E-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ZNF710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89167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60E-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C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OLCA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65156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17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KIF20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99850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657234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53E-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ENP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99850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529435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76E-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DK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99850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6020576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83E-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URK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99850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6418355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28E-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MM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99850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655475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8.11E-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EPDC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99850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7379171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7.65E-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XCR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35703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523914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84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307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606042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63E-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307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6968414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18E-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307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01124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63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307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7495937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65E-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307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503112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61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307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7150939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38E-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TPST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307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759947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00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589843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26264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75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994188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57E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8141405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35E-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89707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25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242974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16E-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708404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7.60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080952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32E-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8057208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54E-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IER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IER3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6097995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25E-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GP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WAR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411764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28E-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FENDR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307333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06E-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FENDR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692891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00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FENDR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324285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71E-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FENDR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304752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69E-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IO3O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281302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8.99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IO3O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29324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28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GI2-AS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08153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23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GI2-AS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151638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48E-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GI2-AS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74717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47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GI2-AS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980503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76E-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GI2-AS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695287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9.60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GI2-AS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418058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57E-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TPST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GI2-AS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7783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82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KIF20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LINC010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015850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34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lastRenderedPageBreak/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LINC010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808448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61E-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DK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LINC010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123214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9.47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URK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LINC010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216614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40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LINC010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27768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38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C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FIR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216052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42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GP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FIR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791764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68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G2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93475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38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743095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08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8084318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48E-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40190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7.33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090230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23E-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691118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03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003324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99E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0518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7980663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20E-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C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2407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51212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65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2407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89178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28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KIF20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NHG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791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78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DK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NHG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83768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67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PAG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00C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31872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11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URK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00C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125117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9.22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MM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00C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262312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20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00C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00359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38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EPDC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00C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057117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43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TPST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NR2F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52661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59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1107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585581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31E-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1107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68111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08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1107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82345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68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1107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406669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42E-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PAG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16773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252467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40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ENP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104794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741163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22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NUP2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104794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6401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97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TMN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104794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701719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40E-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E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288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02448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96E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288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91333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72E-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TMN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0251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84821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78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B3GNT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PINT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78588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87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PAG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PINT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143846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74E-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PINT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653515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00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A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PINT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050283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68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04955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253966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36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GP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18521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035032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8.38E-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10594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28455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64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10594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35361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31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10594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580421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7.09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3486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94823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32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P003486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15654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06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lastRenderedPageBreak/>
              <w:t>AURK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10482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029335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60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KIF20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2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366023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40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ENP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2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4008619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69E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DK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2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744922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94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URK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2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504431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55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EPDC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2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582687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82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TMN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22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3278339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9.41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04983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97604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10E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ENP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021807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645962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29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KIF20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7877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32288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8.31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ENP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7877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655998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00E-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DK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7877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78824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20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URK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7877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265777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14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EPDC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7877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576795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7.55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TMN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7877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93435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06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6242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26074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50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6242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433590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06E-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6242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99389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77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6242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571432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8.27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6242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870798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7.12E-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GP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NHG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879923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24E-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37003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937118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09E-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BNL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616110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84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BNL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7291213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34E-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BNL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9356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05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BNL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301921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06E-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BNL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750649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55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BNL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849318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77E-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BNL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8116144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61E-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3608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9606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26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3608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20754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60E-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3608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72028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19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3608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408583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67E-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3608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212569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55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3608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546963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31E-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TPST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3608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90574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63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GP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124312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830377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8.22E-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TMN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ZNF667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-0.589147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9.13E-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5350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98593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81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5350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8147310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7.53E-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5350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59627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58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5350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023131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02E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5350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69163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02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5350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859337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78E-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5350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7781733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21E-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TA2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812397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15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lastRenderedPageBreak/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TA2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7611251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51E-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TA2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12053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15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TA2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888991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40E-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TA2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062880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9.10E-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TA2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606140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56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TA2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6928509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67E-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TPST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TA2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234341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84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IER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20916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224430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13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ENP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ST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08556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80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LINC0064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218979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31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LINC016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991890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74E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LINC016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21512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92E-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RKAC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35380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78415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98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35380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15664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06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PAG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NX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446761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58E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58378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678086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87E-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58378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956483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7.98E-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GP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C011503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9323828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7.56E-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100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193572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17E-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100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947638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12E-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D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100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355802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85E-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100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6211151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26E-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100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392955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8.06E-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100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6298439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8.20E-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TPST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IR100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919160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54E-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FG.D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56095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9.88E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FG.D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98691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3.13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MAFG.D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655174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70E-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BX32256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042280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38E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BX32256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87719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58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TPST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BX32256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59312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60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2203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211059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60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A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2203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002250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24E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HDAC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2203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370829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23E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XCR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117336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166834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5.02E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SPAG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CAT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719804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6.20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DH1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GM5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3815615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1.08E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CACNA1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GM5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5232608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2.88E-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  <w:tr w:rsidR="00DA5EF3" w:rsidRPr="00DA5EF3" w:rsidTr="00DA5EF3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ALDH1B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GM5-AS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0.40955416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4.70E-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EF3" w:rsidRPr="00DA5EF3" w:rsidRDefault="00DA5EF3" w:rsidP="00DA5EF3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5EF3">
              <w:rPr>
                <w:rFonts w:ascii="Times New Roman" w:eastAsia="等线" w:hAnsi="Times New Roman" w:cs="Times New Roman"/>
                <w:color w:val="000000"/>
              </w:rPr>
              <w:t>positive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5B8D" w:rsidRDefault="00525B8D" w:rsidP="00DA5EF3">
      <w:pPr>
        <w:spacing w:after="0"/>
      </w:pPr>
      <w:r>
        <w:separator/>
      </w:r>
    </w:p>
  </w:endnote>
  <w:endnote w:type="continuationSeparator" w:id="0">
    <w:p w:rsidR="00525B8D" w:rsidRDefault="00525B8D" w:rsidP="00DA5E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Segoe Prin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5B8D" w:rsidRDefault="00525B8D" w:rsidP="00DA5EF3">
      <w:pPr>
        <w:spacing w:after="0"/>
      </w:pPr>
      <w:r>
        <w:separator/>
      </w:r>
    </w:p>
  </w:footnote>
  <w:footnote w:type="continuationSeparator" w:id="0">
    <w:p w:rsidR="00525B8D" w:rsidRDefault="00525B8D" w:rsidP="00DA5EF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323B43"/>
    <w:rsid w:val="003D37D8"/>
    <w:rsid w:val="00426133"/>
    <w:rsid w:val="004358AB"/>
    <w:rsid w:val="00525B8D"/>
    <w:rsid w:val="00577BC7"/>
    <w:rsid w:val="008B7726"/>
    <w:rsid w:val="00D31D50"/>
    <w:rsid w:val="00D76EBE"/>
    <w:rsid w:val="00DA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3DA2B"/>
  <w15:docId w15:val="{9DE0CE2F-23A9-42F0-80AE-9328A38E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EF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EF3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EF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EF3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A5EF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A5EF3"/>
    <w:rPr>
      <w:color w:val="954F72"/>
      <w:u w:val="single"/>
    </w:rPr>
  </w:style>
  <w:style w:type="paragraph" w:customStyle="1" w:styleId="msonormal0">
    <w:name w:val="msonormal"/>
    <w:basedOn w:val="a"/>
    <w:rsid w:val="00DA5EF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DA5EF3"/>
    <w:pPr>
      <w:adjustRightInd/>
      <w:snapToGrid/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xl63">
    <w:name w:val="xl63"/>
    <w:basedOn w:val="a"/>
    <w:rsid w:val="00DA5EF3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4">
    <w:name w:val="xl64"/>
    <w:basedOn w:val="a"/>
    <w:rsid w:val="00DA5EF3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5">
    <w:name w:val="xl65"/>
    <w:basedOn w:val="a"/>
    <w:rsid w:val="00DA5EF3"/>
    <w:pPr>
      <w:pBdr>
        <w:bottom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6">
    <w:name w:val="xl66"/>
    <w:basedOn w:val="a"/>
    <w:rsid w:val="00DA5EF3"/>
    <w:pPr>
      <w:pBdr>
        <w:bottom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7">
    <w:name w:val="xl67"/>
    <w:basedOn w:val="a"/>
    <w:rsid w:val="00DA5EF3"/>
    <w:pPr>
      <w:pBdr>
        <w:bottom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A5EF3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A5EF3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8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245</Words>
  <Characters>7127</Characters>
  <Application>Microsoft Office Word</Application>
  <DocSecurity>0</DocSecurity>
  <Lines>122</Lines>
  <Paragraphs>28</Paragraphs>
  <ScaleCrop>false</ScaleCrop>
  <Company/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郑振明</cp:lastModifiedBy>
  <cp:revision>4</cp:revision>
  <dcterms:created xsi:type="dcterms:W3CDTF">2008-09-11T17:20:00Z</dcterms:created>
  <dcterms:modified xsi:type="dcterms:W3CDTF">2021-06-02T05:03:00Z</dcterms:modified>
</cp:coreProperties>
</file>